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933" w:rsidRPr="00EB7BE0" w:rsidRDefault="00AE6933" w:rsidP="00AE693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Table S6</w:t>
      </w:r>
      <w:r w:rsidRPr="006B2D96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proofErr w:type="gramStart"/>
      <w:r w:rsidRPr="00EB7BE0">
        <w:rPr>
          <w:rFonts w:ascii="Times New Roman" w:eastAsiaTheme="minorEastAsia" w:hAnsi="Times New Roman" w:cs="Times New Roman"/>
          <w:sz w:val="24"/>
          <w:szCs w:val="24"/>
        </w:rPr>
        <w:t>Transcription factor analysis results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 This list includes</w:t>
      </w:r>
      <w:r w:rsidRPr="00EB7B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TFs</w:t>
      </w:r>
      <w:r w:rsidRPr="00EB7BE0">
        <w:rPr>
          <w:rFonts w:ascii="Times New Roman" w:eastAsiaTheme="minorEastAsia" w:hAnsi="Times New Roman" w:cs="Times New Roman"/>
          <w:sz w:val="24"/>
          <w:szCs w:val="24"/>
        </w:rPr>
        <w:t xml:space="preserve"> able to bind to the promoter region of at least 30 different genes from the 424 gene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differentially </w:t>
      </w:r>
      <w:r w:rsidRPr="00EB7BE0">
        <w:rPr>
          <w:rFonts w:ascii="Times New Roman" w:eastAsiaTheme="minorEastAsia" w:hAnsi="Times New Roman" w:cs="Times New Roman"/>
          <w:sz w:val="24"/>
          <w:szCs w:val="24"/>
        </w:rPr>
        <w:t>regulated in E1 vs E0.</w:t>
      </w:r>
    </w:p>
    <w:p w:rsidR="00AE6933" w:rsidRDefault="00AE6933" w:rsidP="00AE693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AE6933" w:rsidRDefault="00AE6933" w:rsidP="00AE693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1940"/>
        <w:gridCol w:w="1580"/>
        <w:gridCol w:w="1016"/>
      </w:tblGrid>
      <w:tr w:rsidR="00AE6933" w:rsidRPr="009E568F" w:rsidTr="00982ED9">
        <w:trPr>
          <w:trHeight w:val="1500"/>
        </w:trPr>
        <w:tc>
          <w:tcPr>
            <w:tcW w:w="2440" w:type="dxa"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From 1495 </w:t>
            </w: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uman Transcription factor list</w:t>
            </w:r>
          </w:p>
        </w:tc>
        <w:tc>
          <w:tcPr>
            <w:tcW w:w="1940" w:type="dxa"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# of genes in the 424 gene list having a binding site for the written TF</w:t>
            </w:r>
          </w:p>
        </w:tc>
        <w:tc>
          <w:tcPr>
            <w:tcW w:w="1580" w:type="dxa"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F mRNA is differentially expressed</w:t>
            </w: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         E1 v E0</w:t>
            </w:r>
          </w:p>
        </w:tc>
        <w:tc>
          <w:tcPr>
            <w:tcW w:w="940" w:type="dxa"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Of Special Interest</w:t>
            </w: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P53 (V$P53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FKB1 (V$NFKB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x</w:t>
            </w: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JUN (V$AP1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SR1 (V$ERE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YC (V$EBOX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P1 (V$SP1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TAT3 (V$STAT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x</w:t>
            </w: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OS (V$AP1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TAT1 (V$IRF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HIF1A (V$HIF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PARG (V$PERO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GR1 (V$EGR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x</w:t>
            </w: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REB1 (V$CREB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2F1 (V$E2F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GR (V$GRE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R (V$GRE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RF1 (V$IRF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R3C1 (V$GRE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x</w:t>
            </w: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EBPB (V$CEBP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MAD2 (V$SMAD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VDR (V$RXR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OXP3 (V$FKHD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PARA (V$PERO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YB (V$MYBL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OU5F1 (V$STEM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OXO1 (V$FKHD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LEF1 (V$LEF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MAD4 (V$SMAD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TAT5A (V$STAT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JUNB (V$AP1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WT1 (V$EGR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TS1 (V$ETS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lastRenderedPageBreak/>
              <w:t>ESR2 (V$ERE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UNX1 (V$HAML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UNX2 (V$HAML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EBPA (V$CEBP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ARA (V$RXR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ELA (V$NFKB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OXO3 (V$FKHD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GATA3 (V$GATA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PI1 (V$ETS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TAT6 (V$STAT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PARD (V$PERO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MAD3 (V$SMAD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TF3 (V$CREB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YCN (V$EBOX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OX2 (V$SORY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P73 (V$P53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BL1 (V$CABL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OXM1 (V$FKHD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x</w:t>
            </w: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KLF4 (V$KLFS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OSL1 (V$AP1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HNF4A (V$NR2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RF3 (V$IRF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RF4 (V$IRFF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E6933" w:rsidRPr="009E568F" w:rsidTr="00982ED9">
        <w:trPr>
          <w:trHeight w:val="300"/>
        </w:trPr>
        <w:tc>
          <w:tcPr>
            <w:tcW w:w="2440" w:type="dxa"/>
            <w:noWrap/>
            <w:hideMark/>
          </w:tcPr>
          <w:p w:rsidR="00AE6933" w:rsidRPr="009E568F" w:rsidRDefault="00AE6933" w:rsidP="00982ED9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OX9 (V$SORY)</w:t>
            </w:r>
          </w:p>
        </w:tc>
        <w:tc>
          <w:tcPr>
            <w:tcW w:w="1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568F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noWrap/>
            <w:hideMark/>
          </w:tcPr>
          <w:p w:rsidR="00AE6933" w:rsidRPr="009E568F" w:rsidRDefault="00AE6933" w:rsidP="00982ED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AE6933" w:rsidRDefault="00AE6933" w:rsidP="00AE693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AE6933" w:rsidRDefault="00AE6933" w:rsidP="00AE6933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B8461B" w:rsidRDefault="00B8461B">
      <w:bookmarkStart w:id="0" w:name="_GoBack"/>
      <w:bookmarkEnd w:id="0"/>
    </w:p>
    <w:sectPr w:rsidR="00B84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933"/>
    <w:rsid w:val="00365F90"/>
    <w:rsid w:val="00AE6933"/>
    <w:rsid w:val="00B8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9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9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, Heather</dc:creator>
  <cp:lastModifiedBy>Reich, Heather</cp:lastModifiedBy>
  <cp:revision>1</cp:revision>
  <dcterms:created xsi:type="dcterms:W3CDTF">2014-07-23T14:24:00Z</dcterms:created>
  <dcterms:modified xsi:type="dcterms:W3CDTF">2014-07-23T14:24:00Z</dcterms:modified>
</cp:coreProperties>
</file>